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2E3E" w:rsidRDefault="00366ED9">
      <w:bookmarkStart w:id="0" w:name="_GoBack"/>
      <w:bookmarkEnd w:id="0"/>
      <w:r>
        <w:rPr>
          <w:b/>
        </w:rPr>
        <w:t xml:space="preserve">Additional file 3: </w:t>
      </w:r>
      <w:r w:rsidR="00A94117" w:rsidRPr="00646BAB">
        <w:rPr>
          <w:b/>
        </w:rPr>
        <w:t>Table S3</w:t>
      </w:r>
      <w:r w:rsidR="00A94117">
        <w:t xml:space="preserve">. </w:t>
      </w:r>
      <w:proofErr w:type="gramStart"/>
      <w:r w:rsidR="00A94117">
        <w:t xml:space="preserve">Association of baseline </w:t>
      </w:r>
      <w:proofErr w:type="spellStart"/>
      <w:r w:rsidR="00A94117">
        <w:t>covariables</w:t>
      </w:r>
      <w:proofErr w:type="spellEnd"/>
      <w:r w:rsidR="00A94117">
        <w:t xml:space="preserve"> with screen time and physical activity at age 16.</w:t>
      </w:r>
      <w:proofErr w:type="gramEnd"/>
    </w:p>
    <w:tbl>
      <w:tblPr>
        <w:tblStyle w:val="TableGrid"/>
        <w:tblW w:w="0" w:type="auto"/>
        <w:tblLook w:val="04A0"/>
      </w:tblPr>
      <w:tblGrid>
        <w:gridCol w:w="2395"/>
        <w:gridCol w:w="1708"/>
        <w:gridCol w:w="1291"/>
        <w:gridCol w:w="1291"/>
        <w:gridCol w:w="1278"/>
        <w:gridCol w:w="1279"/>
      </w:tblGrid>
      <w:tr w:rsidR="00582F11" w:rsidTr="00582F11">
        <w:tc>
          <w:tcPr>
            <w:tcW w:w="2395" w:type="dxa"/>
            <w:vMerge w:val="restart"/>
          </w:tcPr>
          <w:p w:rsidR="00582F11" w:rsidRDefault="00582F11">
            <w:r>
              <w:t>Variable at baseline</w:t>
            </w:r>
          </w:p>
        </w:tc>
        <w:tc>
          <w:tcPr>
            <w:tcW w:w="1708" w:type="dxa"/>
            <w:vMerge w:val="restart"/>
          </w:tcPr>
          <w:p w:rsidR="00582F11" w:rsidRDefault="00582F11" w:rsidP="00A94117">
            <w:pPr>
              <w:jc w:val="center"/>
              <w:rPr>
                <w:b/>
              </w:rPr>
            </w:pPr>
            <w:r>
              <w:rPr>
                <w:b/>
              </w:rPr>
              <w:t>Total sample</w:t>
            </w:r>
          </w:p>
          <w:p w:rsidR="00F56454" w:rsidRPr="00F56454" w:rsidRDefault="00F56454" w:rsidP="00A94117">
            <w:pPr>
              <w:jc w:val="center"/>
            </w:pPr>
            <w:r>
              <w:t>(n=3073)</w:t>
            </w:r>
          </w:p>
        </w:tc>
        <w:tc>
          <w:tcPr>
            <w:tcW w:w="2582" w:type="dxa"/>
            <w:gridSpan w:val="2"/>
          </w:tcPr>
          <w:p w:rsidR="00582F11" w:rsidRPr="00EC5CB9" w:rsidRDefault="00582F11" w:rsidP="00A94117">
            <w:pPr>
              <w:jc w:val="center"/>
              <w:rPr>
                <w:b/>
              </w:rPr>
            </w:pPr>
            <w:r w:rsidRPr="00EC5CB9">
              <w:rPr>
                <w:b/>
              </w:rPr>
              <w:t>After school screen time</w:t>
            </w:r>
          </w:p>
        </w:tc>
        <w:tc>
          <w:tcPr>
            <w:tcW w:w="2557" w:type="dxa"/>
            <w:gridSpan w:val="2"/>
          </w:tcPr>
          <w:p w:rsidR="00582F11" w:rsidRPr="00EC5CB9" w:rsidRDefault="00582F11" w:rsidP="00EC5CB9">
            <w:pPr>
              <w:jc w:val="center"/>
              <w:rPr>
                <w:b/>
              </w:rPr>
            </w:pPr>
            <w:r w:rsidRPr="00EC5CB9">
              <w:rPr>
                <w:b/>
              </w:rPr>
              <w:t>Physical activity</w:t>
            </w:r>
          </w:p>
        </w:tc>
      </w:tr>
      <w:tr w:rsidR="00582F11" w:rsidTr="00582F11">
        <w:tc>
          <w:tcPr>
            <w:tcW w:w="2395" w:type="dxa"/>
            <w:vMerge/>
          </w:tcPr>
          <w:p w:rsidR="00582F11" w:rsidRDefault="00582F11"/>
        </w:tc>
        <w:tc>
          <w:tcPr>
            <w:tcW w:w="1708" w:type="dxa"/>
            <w:vMerge/>
          </w:tcPr>
          <w:p w:rsidR="00582F11" w:rsidRDefault="00582F11">
            <w:pPr>
              <w:rPr>
                <w:u w:val="single"/>
              </w:rPr>
            </w:pPr>
          </w:p>
        </w:tc>
        <w:tc>
          <w:tcPr>
            <w:tcW w:w="1291" w:type="dxa"/>
          </w:tcPr>
          <w:p w:rsidR="00582F11" w:rsidRDefault="00582F11">
            <w:r>
              <w:rPr>
                <w:u w:val="single"/>
              </w:rPr>
              <w:t xml:space="preserve">&lt; </w:t>
            </w:r>
            <w:r>
              <w:t>3hrs</w:t>
            </w:r>
          </w:p>
          <w:p w:rsidR="00582F11" w:rsidRPr="00A94117" w:rsidRDefault="00582F11">
            <w:r>
              <w:t>(n=1958)</w:t>
            </w:r>
          </w:p>
        </w:tc>
        <w:tc>
          <w:tcPr>
            <w:tcW w:w="1291" w:type="dxa"/>
          </w:tcPr>
          <w:p w:rsidR="00582F11" w:rsidRDefault="00582F11">
            <w:r>
              <w:t>&gt;3 hrs</w:t>
            </w:r>
          </w:p>
          <w:p w:rsidR="00582F11" w:rsidRDefault="00582F11">
            <w:r>
              <w:t>(n=1115)</w:t>
            </w:r>
          </w:p>
        </w:tc>
        <w:tc>
          <w:tcPr>
            <w:tcW w:w="1278" w:type="dxa"/>
          </w:tcPr>
          <w:p w:rsidR="00582F11" w:rsidRPr="00130810" w:rsidRDefault="00582F11">
            <w:r w:rsidRPr="00130810">
              <w:t>None</w:t>
            </w:r>
            <w:r>
              <w:t xml:space="preserve"> or &lt; 1 a week</w:t>
            </w:r>
          </w:p>
          <w:p w:rsidR="00582F11" w:rsidRDefault="00582F11">
            <w:r>
              <w:t>(n=667)</w:t>
            </w:r>
          </w:p>
        </w:tc>
        <w:tc>
          <w:tcPr>
            <w:tcW w:w="1279" w:type="dxa"/>
          </w:tcPr>
          <w:p w:rsidR="00582F11" w:rsidRDefault="00582F11">
            <w:r>
              <w:t>At least 1 per week</w:t>
            </w:r>
          </w:p>
          <w:p w:rsidR="00582F11" w:rsidRDefault="00582F11">
            <w:r>
              <w:t>(2406)</w:t>
            </w:r>
          </w:p>
        </w:tc>
      </w:tr>
      <w:tr w:rsidR="00582F11" w:rsidTr="00582F11">
        <w:tc>
          <w:tcPr>
            <w:tcW w:w="2395" w:type="dxa"/>
          </w:tcPr>
          <w:p w:rsidR="00582F11" w:rsidRDefault="00582F11">
            <w:r>
              <w:t>Sex (%)</w:t>
            </w:r>
          </w:p>
          <w:p w:rsidR="00582F11" w:rsidRPr="00402B93" w:rsidRDefault="00582F11">
            <w:pPr>
              <w:rPr>
                <w:i/>
              </w:rPr>
            </w:pPr>
            <w:r>
              <w:rPr>
                <w:i/>
              </w:rPr>
              <w:t>B</w:t>
            </w:r>
            <w:r w:rsidRPr="00402B93">
              <w:rPr>
                <w:i/>
              </w:rPr>
              <w:t>oys</w:t>
            </w:r>
          </w:p>
          <w:p w:rsidR="00582F11" w:rsidRDefault="00582F11">
            <w:r>
              <w:rPr>
                <w:i/>
              </w:rPr>
              <w:t>G</w:t>
            </w:r>
            <w:r w:rsidRPr="00402B93">
              <w:rPr>
                <w:i/>
              </w:rPr>
              <w:t>irls</w:t>
            </w:r>
            <w:r>
              <w:rPr>
                <w:i/>
              </w:rPr>
              <w:t xml:space="preserve"> </w:t>
            </w:r>
          </w:p>
        </w:tc>
        <w:tc>
          <w:tcPr>
            <w:tcW w:w="1708" w:type="dxa"/>
          </w:tcPr>
          <w:p w:rsidR="00582F11" w:rsidRDefault="00582F11"/>
          <w:p w:rsidR="00582F11" w:rsidRDefault="00F56454">
            <w:r>
              <w:t>43.3</w:t>
            </w:r>
          </w:p>
          <w:p w:rsidR="00F56454" w:rsidRDefault="00F56454">
            <w:r>
              <w:t>56.7</w:t>
            </w:r>
          </w:p>
        </w:tc>
        <w:tc>
          <w:tcPr>
            <w:tcW w:w="1291" w:type="dxa"/>
          </w:tcPr>
          <w:p w:rsidR="00582F11" w:rsidRDefault="00582F11"/>
          <w:p w:rsidR="00582F11" w:rsidRDefault="00582F11">
            <w:r>
              <w:t>58.3</w:t>
            </w:r>
          </w:p>
          <w:p w:rsidR="00582F11" w:rsidRDefault="00582F11">
            <w:r>
              <w:t>67.8</w:t>
            </w:r>
          </w:p>
        </w:tc>
        <w:tc>
          <w:tcPr>
            <w:tcW w:w="1291" w:type="dxa"/>
          </w:tcPr>
          <w:p w:rsidR="00582F11" w:rsidRDefault="00582F11"/>
          <w:p w:rsidR="00582F11" w:rsidRDefault="00582F11">
            <w:r>
              <w:t>41.7</w:t>
            </w:r>
          </w:p>
          <w:p w:rsidR="00582F11" w:rsidRDefault="00582F11">
            <w:r>
              <w:t>32.2</w:t>
            </w:r>
          </w:p>
        </w:tc>
        <w:tc>
          <w:tcPr>
            <w:tcW w:w="1278" w:type="dxa"/>
          </w:tcPr>
          <w:p w:rsidR="00582F11" w:rsidRDefault="00582F11"/>
          <w:p w:rsidR="00582F11" w:rsidRDefault="00582F11">
            <w:r>
              <w:t>20.7</w:t>
            </w:r>
          </w:p>
          <w:p w:rsidR="00582F11" w:rsidRDefault="00582F11">
            <w:r>
              <w:t>22.5</w:t>
            </w:r>
          </w:p>
        </w:tc>
        <w:tc>
          <w:tcPr>
            <w:tcW w:w="1279" w:type="dxa"/>
          </w:tcPr>
          <w:p w:rsidR="00582F11" w:rsidRDefault="00582F11"/>
          <w:p w:rsidR="00582F11" w:rsidRDefault="00582F11">
            <w:r>
              <w:t>79.3</w:t>
            </w:r>
          </w:p>
          <w:p w:rsidR="00582F11" w:rsidRDefault="00582F11">
            <w:r>
              <w:t>77.5</w:t>
            </w:r>
          </w:p>
        </w:tc>
      </w:tr>
      <w:tr w:rsidR="00582F11" w:rsidTr="00582F11">
        <w:tc>
          <w:tcPr>
            <w:tcW w:w="2395" w:type="dxa"/>
          </w:tcPr>
          <w:p w:rsidR="00582F11" w:rsidRPr="00E57173" w:rsidRDefault="00582F11">
            <w:r>
              <w:t>Child BMI age 10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708" w:type="dxa"/>
          </w:tcPr>
          <w:p w:rsidR="00582F11" w:rsidRDefault="00F56454">
            <w:r w:rsidRPr="00F56454">
              <w:t>16.9 ± 2.1</w:t>
            </w:r>
          </w:p>
        </w:tc>
        <w:tc>
          <w:tcPr>
            <w:tcW w:w="1291" w:type="dxa"/>
          </w:tcPr>
          <w:p w:rsidR="00582F11" w:rsidRDefault="00582F11">
            <w:r>
              <w:t>16.9 ± 2.1</w:t>
            </w:r>
          </w:p>
        </w:tc>
        <w:tc>
          <w:tcPr>
            <w:tcW w:w="1291" w:type="dxa"/>
          </w:tcPr>
          <w:p w:rsidR="00582F11" w:rsidRDefault="00582F11">
            <w:r w:rsidRPr="00E57173">
              <w:t>16.9 ± 2.1</w:t>
            </w:r>
          </w:p>
        </w:tc>
        <w:tc>
          <w:tcPr>
            <w:tcW w:w="1278" w:type="dxa"/>
          </w:tcPr>
          <w:p w:rsidR="00582F11" w:rsidRDefault="00582F11">
            <w:r>
              <w:t>16.7±2.0</w:t>
            </w:r>
          </w:p>
        </w:tc>
        <w:tc>
          <w:tcPr>
            <w:tcW w:w="1279" w:type="dxa"/>
          </w:tcPr>
          <w:p w:rsidR="00582F11" w:rsidRDefault="00582F11">
            <w:r>
              <w:t>17.0±2.1</w:t>
            </w:r>
          </w:p>
        </w:tc>
      </w:tr>
      <w:tr w:rsidR="00582F11" w:rsidTr="00582F11">
        <w:tc>
          <w:tcPr>
            <w:tcW w:w="2395" w:type="dxa"/>
          </w:tcPr>
          <w:p w:rsidR="00582F11" w:rsidRDefault="00582F11">
            <w:r>
              <w:t>TV viewing age 10 (%)</w:t>
            </w:r>
          </w:p>
          <w:p w:rsidR="00582F11" w:rsidRPr="00402B93" w:rsidRDefault="00582F11">
            <w:pPr>
              <w:rPr>
                <w:i/>
              </w:rPr>
            </w:pPr>
            <w:r w:rsidRPr="00402B93">
              <w:rPr>
                <w:i/>
              </w:rPr>
              <w:t>Hardly ever/sometimes</w:t>
            </w:r>
          </w:p>
          <w:p w:rsidR="00582F11" w:rsidRDefault="00582F11">
            <w:r w:rsidRPr="00402B93">
              <w:rPr>
                <w:i/>
              </w:rPr>
              <w:t>Often</w:t>
            </w:r>
          </w:p>
        </w:tc>
        <w:tc>
          <w:tcPr>
            <w:tcW w:w="1708" w:type="dxa"/>
          </w:tcPr>
          <w:p w:rsidR="00582F11" w:rsidRDefault="00582F11"/>
          <w:p w:rsidR="00F56454" w:rsidRDefault="00F56454">
            <w:r>
              <w:t>21.7</w:t>
            </w:r>
          </w:p>
          <w:p w:rsidR="00F56454" w:rsidRDefault="00F56454">
            <w:r>
              <w:t>78.3</w:t>
            </w:r>
          </w:p>
        </w:tc>
        <w:tc>
          <w:tcPr>
            <w:tcW w:w="1291" w:type="dxa"/>
          </w:tcPr>
          <w:p w:rsidR="00582F11" w:rsidRDefault="00582F11"/>
          <w:p w:rsidR="00582F11" w:rsidRDefault="00582F11">
            <w:r>
              <w:t>72.7</w:t>
            </w:r>
          </w:p>
          <w:p w:rsidR="00582F11" w:rsidRDefault="00582F11">
            <w:r>
              <w:t>61.1</w:t>
            </w:r>
          </w:p>
        </w:tc>
        <w:tc>
          <w:tcPr>
            <w:tcW w:w="1291" w:type="dxa"/>
          </w:tcPr>
          <w:p w:rsidR="00582F11" w:rsidRDefault="00582F11"/>
          <w:p w:rsidR="00582F11" w:rsidRDefault="00582F11">
            <w:r>
              <w:t>27.3</w:t>
            </w:r>
          </w:p>
          <w:p w:rsidR="00582F11" w:rsidRDefault="00582F11">
            <w:r>
              <w:t>38.9</w:t>
            </w:r>
          </w:p>
        </w:tc>
        <w:tc>
          <w:tcPr>
            <w:tcW w:w="1278" w:type="dxa"/>
          </w:tcPr>
          <w:p w:rsidR="00582F11" w:rsidRDefault="00582F11"/>
          <w:p w:rsidR="00582F11" w:rsidRDefault="00582F11">
            <w:r>
              <w:t>22.2</w:t>
            </w:r>
          </w:p>
          <w:p w:rsidR="00582F11" w:rsidRDefault="00582F11">
            <w:r>
              <w:t>21.6</w:t>
            </w:r>
          </w:p>
        </w:tc>
        <w:tc>
          <w:tcPr>
            <w:tcW w:w="1279" w:type="dxa"/>
          </w:tcPr>
          <w:p w:rsidR="00582F11" w:rsidRDefault="00582F11"/>
          <w:p w:rsidR="00582F11" w:rsidRDefault="00582F11">
            <w:r>
              <w:t>77.8</w:t>
            </w:r>
          </w:p>
          <w:p w:rsidR="00582F11" w:rsidRDefault="00582F11">
            <w:r>
              <w:t>78.4</w:t>
            </w:r>
          </w:p>
        </w:tc>
      </w:tr>
      <w:tr w:rsidR="00582F11" w:rsidTr="00582F11">
        <w:tc>
          <w:tcPr>
            <w:tcW w:w="2395" w:type="dxa"/>
          </w:tcPr>
          <w:p w:rsidR="00582F11" w:rsidRDefault="00582F11">
            <w:r>
              <w:t>Sports age 10 (%)</w:t>
            </w:r>
          </w:p>
          <w:p w:rsidR="00582F11" w:rsidRPr="00402B93" w:rsidRDefault="00582F11" w:rsidP="00402B93">
            <w:pPr>
              <w:rPr>
                <w:i/>
              </w:rPr>
            </w:pPr>
            <w:r w:rsidRPr="00402B93">
              <w:rPr>
                <w:i/>
              </w:rPr>
              <w:t>Hardly ever/sometimes</w:t>
            </w:r>
          </w:p>
          <w:p w:rsidR="00582F11" w:rsidRDefault="00582F11" w:rsidP="00402B93">
            <w:r w:rsidRPr="00402B93">
              <w:rPr>
                <w:i/>
              </w:rPr>
              <w:t>Often</w:t>
            </w:r>
          </w:p>
        </w:tc>
        <w:tc>
          <w:tcPr>
            <w:tcW w:w="1708" w:type="dxa"/>
          </w:tcPr>
          <w:p w:rsidR="00582F11" w:rsidRDefault="00582F11"/>
          <w:p w:rsidR="00F56454" w:rsidRDefault="00F56454">
            <w:r>
              <w:t>46.9</w:t>
            </w:r>
          </w:p>
          <w:p w:rsidR="00F56454" w:rsidRDefault="00F56454">
            <w:r>
              <w:t>53.1</w:t>
            </w:r>
          </w:p>
        </w:tc>
        <w:tc>
          <w:tcPr>
            <w:tcW w:w="1291" w:type="dxa"/>
          </w:tcPr>
          <w:p w:rsidR="00582F11" w:rsidRDefault="00582F11"/>
          <w:p w:rsidR="00582F11" w:rsidRDefault="00582F11">
            <w:r>
              <w:t>64.4</w:t>
            </w:r>
          </w:p>
          <w:p w:rsidR="00582F11" w:rsidRDefault="00582F11">
            <w:r>
              <w:t>62.6</w:t>
            </w:r>
          </w:p>
        </w:tc>
        <w:tc>
          <w:tcPr>
            <w:tcW w:w="1291" w:type="dxa"/>
          </w:tcPr>
          <w:p w:rsidR="00582F11" w:rsidRDefault="00582F11"/>
          <w:p w:rsidR="00582F11" w:rsidRDefault="00582F11">
            <w:r>
              <w:t>35.6</w:t>
            </w:r>
          </w:p>
          <w:p w:rsidR="00582F11" w:rsidRDefault="00582F11">
            <w:r>
              <w:t>37.4</w:t>
            </w:r>
          </w:p>
        </w:tc>
        <w:tc>
          <w:tcPr>
            <w:tcW w:w="1278" w:type="dxa"/>
          </w:tcPr>
          <w:p w:rsidR="00582F11" w:rsidRDefault="00582F11"/>
          <w:p w:rsidR="00582F11" w:rsidRDefault="00582F11">
            <w:r>
              <w:t>25.5</w:t>
            </w:r>
          </w:p>
          <w:p w:rsidR="00582F11" w:rsidRDefault="00582F11">
            <w:r>
              <w:t>18.4</w:t>
            </w:r>
          </w:p>
        </w:tc>
        <w:tc>
          <w:tcPr>
            <w:tcW w:w="1279" w:type="dxa"/>
          </w:tcPr>
          <w:p w:rsidR="00582F11" w:rsidRDefault="00582F11"/>
          <w:p w:rsidR="00582F11" w:rsidRDefault="00582F11">
            <w:r>
              <w:t>74.5</w:t>
            </w:r>
          </w:p>
          <w:p w:rsidR="00582F11" w:rsidRDefault="00582F11">
            <w:r>
              <w:t>81.6</w:t>
            </w:r>
          </w:p>
        </w:tc>
      </w:tr>
      <w:tr w:rsidR="00582F11" w:rsidTr="00582F11">
        <w:tc>
          <w:tcPr>
            <w:tcW w:w="2395" w:type="dxa"/>
          </w:tcPr>
          <w:p w:rsidR="00582F11" w:rsidRDefault="00582F11">
            <w:r>
              <w:t>Father occupational class (%)</w:t>
            </w:r>
          </w:p>
          <w:p w:rsidR="00582F11" w:rsidRPr="00402B93" w:rsidRDefault="00582F11">
            <w:pPr>
              <w:rPr>
                <w:i/>
              </w:rPr>
            </w:pPr>
            <w:r w:rsidRPr="00402B93">
              <w:rPr>
                <w:i/>
              </w:rPr>
              <w:t>Managerial</w:t>
            </w:r>
          </w:p>
          <w:p w:rsidR="00582F11" w:rsidRPr="00402B93" w:rsidRDefault="00582F11">
            <w:pPr>
              <w:rPr>
                <w:i/>
              </w:rPr>
            </w:pPr>
            <w:r w:rsidRPr="00402B93">
              <w:rPr>
                <w:i/>
              </w:rPr>
              <w:t>Professional</w:t>
            </w:r>
          </w:p>
          <w:p w:rsidR="00582F11" w:rsidRPr="00402B93" w:rsidRDefault="00582F11" w:rsidP="00402B93">
            <w:pPr>
              <w:rPr>
                <w:i/>
              </w:rPr>
            </w:pPr>
            <w:r w:rsidRPr="00402B93">
              <w:rPr>
                <w:i/>
              </w:rPr>
              <w:t xml:space="preserve">Intermediate </w:t>
            </w:r>
          </w:p>
          <w:p w:rsidR="00582F11" w:rsidRDefault="00582F11" w:rsidP="00402B93">
            <w:r w:rsidRPr="00402B93">
              <w:rPr>
                <w:i/>
              </w:rPr>
              <w:t>Routine and manual</w:t>
            </w:r>
          </w:p>
        </w:tc>
        <w:tc>
          <w:tcPr>
            <w:tcW w:w="1708" w:type="dxa"/>
          </w:tcPr>
          <w:p w:rsidR="00582F11" w:rsidRDefault="00582F11"/>
          <w:p w:rsidR="00F56454" w:rsidRDefault="00F56454"/>
          <w:p w:rsidR="00F56454" w:rsidRDefault="00F56454">
            <w:r>
              <w:t>8.8</w:t>
            </w:r>
          </w:p>
          <w:p w:rsidR="00F56454" w:rsidRDefault="00F56454">
            <w:r>
              <w:t>29.2</w:t>
            </w:r>
          </w:p>
          <w:p w:rsidR="00F56454" w:rsidRDefault="00F56454">
            <w:r>
              <w:t>49.8</w:t>
            </w:r>
          </w:p>
          <w:p w:rsidR="00F56454" w:rsidRDefault="00F56454">
            <w:r>
              <w:t>12.2</w:t>
            </w:r>
          </w:p>
        </w:tc>
        <w:tc>
          <w:tcPr>
            <w:tcW w:w="1291" w:type="dxa"/>
          </w:tcPr>
          <w:p w:rsidR="00582F11" w:rsidRDefault="00582F11"/>
          <w:p w:rsidR="00F56454" w:rsidRDefault="00F56454"/>
          <w:p w:rsidR="00582F11" w:rsidRDefault="00582F11">
            <w:r>
              <w:t>78.3</w:t>
            </w:r>
          </w:p>
          <w:p w:rsidR="00582F11" w:rsidRDefault="00582F11">
            <w:r>
              <w:t>71.0</w:t>
            </w:r>
          </w:p>
          <w:p w:rsidR="00582F11" w:rsidRDefault="00582F11">
            <w:r>
              <w:t>58.9</w:t>
            </w:r>
          </w:p>
          <w:p w:rsidR="00582F11" w:rsidRDefault="00582F11">
            <w:r>
              <w:t>54.7</w:t>
            </w:r>
          </w:p>
        </w:tc>
        <w:tc>
          <w:tcPr>
            <w:tcW w:w="1291" w:type="dxa"/>
          </w:tcPr>
          <w:p w:rsidR="00582F11" w:rsidRDefault="00582F11"/>
          <w:p w:rsidR="00F56454" w:rsidRDefault="00F56454"/>
          <w:p w:rsidR="00582F11" w:rsidRDefault="00582F11">
            <w:r>
              <w:t>21.7</w:t>
            </w:r>
          </w:p>
          <w:p w:rsidR="00582F11" w:rsidRDefault="00582F11">
            <w:r>
              <w:t>29.0</w:t>
            </w:r>
          </w:p>
          <w:p w:rsidR="00582F11" w:rsidRDefault="00582F11">
            <w:r>
              <w:t>41.1</w:t>
            </w:r>
          </w:p>
          <w:p w:rsidR="00582F11" w:rsidRDefault="00582F11">
            <w:r>
              <w:t>45.3</w:t>
            </w:r>
          </w:p>
        </w:tc>
        <w:tc>
          <w:tcPr>
            <w:tcW w:w="1278" w:type="dxa"/>
          </w:tcPr>
          <w:p w:rsidR="00582F11" w:rsidRDefault="00582F11"/>
          <w:p w:rsidR="00F56454" w:rsidRDefault="00F56454"/>
          <w:p w:rsidR="00582F11" w:rsidRDefault="00582F11">
            <w:r>
              <w:t>28.3</w:t>
            </w:r>
          </w:p>
          <w:p w:rsidR="00582F11" w:rsidRDefault="00582F11">
            <w:r>
              <w:t>21.1</w:t>
            </w:r>
          </w:p>
          <w:p w:rsidR="00582F11" w:rsidRDefault="00582F11">
            <w:r>
              <w:t>20.9</w:t>
            </w:r>
          </w:p>
          <w:p w:rsidR="00582F11" w:rsidRDefault="00582F11">
            <w:r>
              <w:t>21.2</w:t>
            </w:r>
          </w:p>
        </w:tc>
        <w:tc>
          <w:tcPr>
            <w:tcW w:w="1279" w:type="dxa"/>
          </w:tcPr>
          <w:p w:rsidR="00582F11" w:rsidRDefault="00582F11"/>
          <w:p w:rsidR="00F56454" w:rsidRDefault="00F56454"/>
          <w:p w:rsidR="00582F11" w:rsidRDefault="00582F11">
            <w:r>
              <w:t>71.7</w:t>
            </w:r>
          </w:p>
          <w:p w:rsidR="00582F11" w:rsidRDefault="00582F11">
            <w:r>
              <w:t>78.9</w:t>
            </w:r>
          </w:p>
          <w:p w:rsidR="00582F11" w:rsidRDefault="00582F11">
            <w:r>
              <w:t>79.1</w:t>
            </w:r>
          </w:p>
          <w:p w:rsidR="00582F11" w:rsidRDefault="00582F11">
            <w:r>
              <w:t>78.8</w:t>
            </w:r>
          </w:p>
        </w:tc>
      </w:tr>
      <w:tr w:rsidR="00582F11" w:rsidTr="00582F11">
        <w:tc>
          <w:tcPr>
            <w:tcW w:w="2395" w:type="dxa"/>
          </w:tcPr>
          <w:p w:rsidR="00582F11" w:rsidRPr="00E57173" w:rsidRDefault="00582F11">
            <w:r>
              <w:t>Father BMI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708" w:type="dxa"/>
          </w:tcPr>
          <w:p w:rsidR="00582F11" w:rsidRDefault="00F56454" w:rsidP="00F56454">
            <w:r>
              <w:t>24.3</w:t>
            </w:r>
            <w:r w:rsidRPr="00F56454">
              <w:t xml:space="preserve"> ± 2.</w:t>
            </w:r>
            <w:r>
              <w:t>9</w:t>
            </w:r>
          </w:p>
        </w:tc>
        <w:tc>
          <w:tcPr>
            <w:tcW w:w="1291" w:type="dxa"/>
          </w:tcPr>
          <w:p w:rsidR="00582F11" w:rsidRDefault="00582F11">
            <w:r>
              <w:t>24.3±2.9</w:t>
            </w:r>
          </w:p>
        </w:tc>
        <w:tc>
          <w:tcPr>
            <w:tcW w:w="1291" w:type="dxa"/>
          </w:tcPr>
          <w:p w:rsidR="00582F11" w:rsidRDefault="00582F11">
            <w:r>
              <w:t>24.4±3.0</w:t>
            </w:r>
          </w:p>
        </w:tc>
        <w:tc>
          <w:tcPr>
            <w:tcW w:w="1278" w:type="dxa"/>
          </w:tcPr>
          <w:p w:rsidR="00582F11" w:rsidRDefault="00582F11" w:rsidP="00646BAB">
            <w:r w:rsidRPr="00646BAB">
              <w:t>2</w:t>
            </w:r>
            <w:r>
              <w:t>4</w:t>
            </w:r>
            <w:r w:rsidRPr="00646BAB">
              <w:t>.</w:t>
            </w:r>
            <w:r>
              <w:t>1</w:t>
            </w:r>
            <w:r w:rsidRPr="00646BAB">
              <w:t>±</w:t>
            </w:r>
            <w:r>
              <w:t>3</w:t>
            </w:r>
            <w:r w:rsidRPr="00646BAB">
              <w:t>.</w:t>
            </w:r>
            <w:r>
              <w:t>0</w:t>
            </w:r>
          </w:p>
        </w:tc>
        <w:tc>
          <w:tcPr>
            <w:tcW w:w="1279" w:type="dxa"/>
          </w:tcPr>
          <w:p w:rsidR="00582F11" w:rsidRDefault="00582F11" w:rsidP="00646BAB">
            <w:r w:rsidRPr="00646BAB">
              <w:t>24.</w:t>
            </w:r>
            <w:r>
              <w:t>4</w:t>
            </w:r>
            <w:r w:rsidRPr="00646BAB">
              <w:t>±2.9</w:t>
            </w:r>
          </w:p>
        </w:tc>
      </w:tr>
      <w:tr w:rsidR="00582F11" w:rsidTr="00582F11">
        <w:tc>
          <w:tcPr>
            <w:tcW w:w="2395" w:type="dxa"/>
          </w:tcPr>
          <w:p w:rsidR="00582F11" w:rsidRDefault="00582F11">
            <w:r>
              <w:t>Parental smoking (%)</w:t>
            </w:r>
          </w:p>
          <w:p w:rsidR="00582F11" w:rsidRPr="00EC5CB9" w:rsidRDefault="00582F11">
            <w:pPr>
              <w:rPr>
                <w:i/>
              </w:rPr>
            </w:pPr>
            <w:r w:rsidRPr="00EC5CB9">
              <w:rPr>
                <w:i/>
              </w:rPr>
              <w:t>Yes</w:t>
            </w:r>
          </w:p>
          <w:p w:rsidR="00582F11" w:rsidRDefault="00582F11">
            <w:r w:rsidRPr="00EC5CB9">
              <w:rPr>
                <w:i/>
              </w:rPr>
              <w:t>No</w:t>
            </w:r>
            <w:r>
              <w:rPr>
                <w:i/>
              </w:rPr>
              <w:t xml:space="preserve"> </w:t>
            </w:r>
          </w:p>
        </w:tc>
        <w:tc>
          <w:tcPr>
            <w:tcW w:w="1708" w:type="dxa"/>
          </w:tcPr>
          <w:p w:rsidR="00582F11" w:rsidRDefault="00582F11"/>
          <w:p w:rsidR="00F56454" w:rsidRDefault="00F56454">
            <w:r>
              <w:t>33.4</w:t>
            </w:r>
          </w:p>
          <w:p w:rsidR="00F56454" w:rsidRDefault="00F56454">
            <w:r>
              <w:t>64.7</w:t>
            </w:r>
          </w:p>
        </w:tc>
        <w:tc>
          <w:tcPr>
            <w:tcW w:w="1291" w:type="dxa"/>
          </w:tcPr>
          <w:p w:rsidR="00582F11" w:rsidRDefault="00582F11"/>
          <w:p w:rsidR="00582F11" w:rsidRDefault="00582F11">
            <w:r>
              <w:t>61.6</w:t>
            </w:r>
          </w:p>
          <w:p w:rsidR="00582F11" w:rsidRDefault="00582F11">
            <w:r>
              <w:t>64.9</w:t>
            </w:r>
          </w:p>
        </w:tc>
        <w:tc>
          <w:tcPr>
            <w:tcW w:w="1291" w:type="dxa"/>
          </w:tcPr>
          <w:p w:rsidR="00582F11" w:rsidRDefault="00582F11"/>
          <w:p w:rsidR="00582F11" w:rsidRDefault="00582F11">
            <w:r>
              <w:t>38.4</w:t>
            </w:r>
          </w:p>
          <w:p w:rsidR="00582F11" w:rsidRDefault="00582F11">
            <w:r>
              <w:t>35.1</w:t>
            </w:r>
          </w:p>
        </w:tc>
        <w:tc>
          <w:tcPr>
            <w:tcW w:w="1278" w:type="dxa"/>
          </w:tcPr>
          <w:p w:rsidR="00582F11" w:rsidRDefault="00582F11"/>
          <w:p w:rsidR="00582F11" w:rsidRDefault="00582F11">
            <w:r>
              <w:t>19.7</w:t>
            </w:r>
          </w:p>
          <w:p w:rsidR="00582F11" w:rsidRDefault="00582F11">
            <w:r>
              <w:t>22.5</w:t>
            </w:r>
          </w:p>
        </w:tc>
        <w:tc>
          <w:tcPr>
            <w:tcW w:w="1279" w:type="dxa"/>
          </w:tcPr>
          <w:p w:rsidR="00582F11" w:rsidRDefault="00582F11"/>
          <w:p w:rsidR="00582F11" w:rsidRDefault="00582F11">
            <w:r>
              <w:t>80.3</w:t>
            </w:r>
          </w:p>
          <w:p w:rsidR="00582F11" w:rsidRDefault="00582F11">
            <w:r>
              <w:t>77.5</w:t>
            </w:r>
          </w:p>
        </w:tc>
      </w:tr>
    </w:tbl>
    <w:p w:rsidR="00A94117" w:rsidRDefault="00A94117"/>
    <w:sectPr w:rsidR="00A94117" w:rsidSect="00A329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7"/>
  <w:proofState w:spelling="clean" w:grammar="clean"/>
  <w:defaultTabStop w:val="720"/>
  <w:characterSpacingControl w:val="doNotCompress"/>
  <w:compat/>
  <w:rsids>
    <w:rsidRoot w:val="00A94117"/>
    <w:rsid w:val="000216A2"/>
    <w:rsid w:val="00130810"/>
    <w:rsid w:val="00162E3E"/>
    <w:rsid w:val="001C4E52"/>
    <w:rsid w:val="003209E8"/>
    <w:rsid w:val="0035766E"/>
    <w:rsid w:val="00366ED9"/>
    <w:rsid w:val="00402B93"/>
    <w:rsid w:val="00582F11"/>
    <w:rsid w:val="00646BAB"/>
    <w:rsid w:val="0092383D"/>
    <w:rsid w:val="00A329D4"/>
    <w:rsid w:val="00A94117"/>
    <w:rsid w:val="00E57173"/>
    <w:rsid w:val="00EC5CB9"/>
    <w:rsid w:val="00F564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9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1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5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1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5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B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h</dc:creator>
  <cp:lastModifiedBy>yguevarra</cp:lastModifiedBy>
  <cp:revision>3</cp:revision>
  <dcterms:created xsi:type="dcterms:W3CDTF">2015-05-01T11:10:00Z</dcterms:created>
  <dcterms:modified xsi:type="dcterms:W3CDTF">2015-06-06T04:43:00Z</dcterms:modified>
</cp:coreProperties>
</file>